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A9C0B4D" w:rsidR="000035D5" w:rsidRPr="00AA20D2" w:rsidRDefault="000035D5" w:rsidP="00AA20D2">
      <w:pPr>
        <w:pStyle w:val="Title"/>
        <w:rPr>
          <w:rFonts w:asciiTheme="minorHAnsi" w:eastAsiaTheme="minorHAnsi" w:hAnsiTheme="minorHAnsi" w:cstheme="minorBidi"/>
          <w:spacing w:val="0"/>
          <w:kern w:val="0"/>
          <w:sz w:val="24"/>
          <w:szCs w:val="24"/>
        </w:rPr>
      </w:pPr>
      <w:r w:rsidRPr="00AA20D2">
        <w:rPr>
          <w:rFonts w:asciiTheme="minorHAnsi" w:eastAsiaTheme="minorHAnsi" w:hAnsiTheme="minorHAnsi" w:cstheme="minorBidi"/>
          <w:spacing w:val="0"/>
          <w:kern w:val="0"/>
          <w:sz w:val="24"/>
          <w:szCs w:val="24"/>
        </w:rPr>
        <w:t xml:space="preserve">Please complete the questionnaire below and include this as a Supporting Information file with your manuscript. </w:t>
      </w:r>
      <w:bookmarkStart w:id="1" w:name="_Hlk78273808"/>
      <w:r w:rsidRPr="00AA20D2">
        <w:rPr>
          <w:rFonts w:asciiTheme="minorHAnsi" w:eastAsiaTheme="minorHAnsi" w:hAnsiTheme="minorHAnsi" w:cstheme="minorBidi"/>
          <w:spacing w:val="0"/>
          <w:kern w:val="0"/>
          <w:sz w:val="24"/>
          <w:szCs w:val="24"/>
        </w:rPr>
        <w:t>Note that if your paper is accepted for publication, this checklist will be published with your article in the supporting information files</w:t>
      </w:r>
      <w:bookmarkEnd w:id="1"/>
      <w:r w:rsidRPr="00AA20D2">
        <w:rPr>
          <w:rFonts w:asciiTheme="minorHAnsi" w:eastAsiaTheme="minorHAnsi" w:hAnsiTheme="minorHAnsi" w:cstheme="minorBidi"/>
          <w:spacing w:val="0"/>
          <w:kern w:val="0"/>
          <w:sz w:val="24"/>
          <w:szCs w:val="24"/>
        </w:rPr>
        <w:t xml:space="preserve">. </w:t>
      </w:r>
      <w:bookmarkStart w:id="2" w:name="_Hlk78473744"/>
      <w:bookmarkStart w:id="3" w:name="_Hlk78473058"/>
      <w:r w:rsidRPr="00AA20D2">
        <w:rPr>
          <w:rFonts w:asciiTheme="minorHAnsi" w:eastAsiaTheme="minorHAnsi" w:hAnsiTheme="minorHAnsi" w:cstheme="minorBidi"/>
          <w:spacing w:val="0"/>
          <w:kern w:val="0"/>
          <w:sz w:val="24"/>
          <w:szCs w:val="24"/>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0031045D" w:rsidRPr="00AA20D2">
        <w:rPr>
          <w:rFonts w:asciiTheme="minorHAnsi" w:eastAsiaTheme="minorHAnsi" w:hAnsiTheme="minorHAnsi" w:cstheme="minorBidi"/>
          <w:spacing w:val="0"/>
          <w:kern w:val="0"/>
          <w:sz w:val="24"/>
          <w:szCs w:val="24"/>
        </w:rPr>
        <w:t>6</w:t>
      </w:r>
      <w:r w:rsidR="00AA20D2" w:rsidRPr="00AA20D2">
        <w:rPr>
          <w:rFonts w:asciiTheme="minorHAnsi" w:eastAsiaTheme="minorHAnsi" w:hAnsiTheme="minorHAnsi" w:cstheme="minorBidi"/>
          <w:spacing w:val="0"/>
          <w:kern w:val="0"/>
          <w:sz w:val="24"/>
          <w:szCs w:val="24"/>
        </w:rPr>
        <w:t xml:space="preserve"> </w:t>
      </w:r>
      <w:r w:rsidR="00AA20D2" w:rsidRPr="00AA20D2">
        <w:rPr>
          <w:rFonts w:asciiTheme="minorHAnsi" w:eastAsiaTheme="minorHAnsi" w:hAnsiTheme="minorHAnsi" w:cstheme="minorBidi"/>
          <w:spacing w:val="0"/>
          <w:kern w:val="0"/>
          <w:sz w:val="24"/>
          <w:szCs w:val="24"/>
        </w:rPr>
        <w:t>Inclusivity in global research</w:t>
      </w:r>
      <w:r w:rsidRPr="00AA20D2">
        <w:rPr>
          <w:rFonts w:asciiTheme="minorHAnsi" w:eastAsiaTheme="minorHAnsi" w:hAnsiTheme="minorHAnsi" w:cstheme="minorBidi"/>
          <w:spacing w:val="0"/>
          <w:kern w:val="0"/>
          <w:sz w:val="24"/>
          <w:szCs w:val="24"/>
        </w:rPr>
        <w:t>)”</w:t>
      </w:r>
      <w:bookmarkEnd w:id="2"/>
    </w:p>
    <w:bookmarkEnd w:id="3"/>
    <w:p w14:paraId="189A2EDB" w14:textId="088DC4FE"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0DF920A4" w:rsidR="000035D5" w:rsidRPr="00E004E6" w:rsidRDefault="000035D5" w:rsidP="000035D5">
      <w:pPr>
        <w:rPr>
          <w:b/>
          <w:sz w:val="28"/>
          <w:szCs w:val="28"/>
        </w:rPr>
      </w:pPr>
      <w:r w:rsidRPr="00E004E6">
        <w:rPr>
          <w:b/>
          <w:sz w:val="28"/>
          <w:szCs w:val="28"/>
        </w:rPr>
        <w:t>Ethical considerations, permits and authorship</w:t>
      </w:r>
    </w:p>
    <w:p w14:paraId="7157B4AA" w14:textId="49B76ED3" w:rsidR="000035D5" w:rsidRDefault="000035D5" w:rsidP="000035D5">
      <w:pPr>
        <w:spacing w:before="240" w:after="240"/>
        <w:rPr>
          <w:i/>
        </w:rPr>
      </w:pPr>
      <w:r>
        <w:rPr>
          <w:i/>
        </w:rPr>
        <w:t>This section is applicable to all research types.</w:t>
      </w:r>
    </w:p>
    <w:p w14:paraId="57AEBC78" w14:textId="13E405BA" w:rsidR="00EC6503" w:rsidRDefault="00EC6503" w:rsidP="000035D5">
      <w:pPr>
        <w:spacing w:before="240" w:after="240"/>
      </w:pPr>
      <w:r>
        <w:rPr>
          <w:noProof/>
        </w:rPr>
        <mc:AlternateContent>
          <mc:Choice Requires="wps">
            <w:drawing>
              <wp:anchor distT="45720" distB="45720" distL="114300" distR="114300" simplePos="0" relativeHeight="251652096" behindDoc="0" locked="0" layoutInCell="1" allowOverlap="1" wp14:anchorId="20705967" wp14:editId="30F1FF8A">
                <wp:simplePos x="0" y="0"/>
                <wp:positionH relativeFrom="margin">
                  <wp:posOffset>0</wp:posOffset>
                </wp:positionH>
                <wp:positionV relativeFrom="paragraph">
                  <wp:posOffset>1017270</wp:posOffset>
                </wp:positionV>
                <wp:extent cx="6838950" cy="1404620"/>
                <wp:effectExtent l="0" t="0" r="19050" b="1841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96D6AC" w:rsidR="000035D5" w:rsidRPr="004C3365" w:rsidRDefault="000035D5">
                            <w:pPr>
                              <w:rPr>
                                <w:color w:val="FF0000"/>
                              </w:rPr>
                            </w:pPr>
                            <w:r>
                              <w:t>Reported on page number</w:t>
                            </w:r>
                            <w:r w:rsidR="00267259">
                              <w:t xml:space="preserve"> 7</w:t>
                            </w:r>
                            <w:r>
                              <w:t xml:space="preserve">: </w:t>
                            </w:r>
                            <w:r w:rsidR="00EF2644">
                              <w:t xml:space="preserve">lines </w:t>
                            </w:r>
                            <w:r w:rsidR="004C3365">
                              <w:rPr>
                                <w:color w:val="FF0000"/>
                              </w:rPr>
                              <w:t>134 to 14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80.1pt;width:538.5pt;height:110.6pt;z-index:2516520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wpqF6uIAAAAOAQAADwAAAAAAAAAAAAAAAABwBAAAZHJzL2Rvd25yZXYueG1sUEsF&#13;&#10;BgAAAAAEAAQA8wAAAH8FAAAAAA==&#13;&#10;" strokecolor="#193a65">
                <v:textbox style="mso-fit-shape-to-text:t">
                  <w:txbxContent>
                    <w:p w14:paraId="6D277F44" w14:textId="6696D6AC" w:rsidR="000035D5" w:rsidRPr="004C3365" w:rsidRDefault="000035D5">
                      <w:pPr>
                        <w:rPr>
                          <w:color w:val="FF0000"/>
                        </w:rPr>
                      </w:pPr>
                      <w:r>
                        <w:t>Reported on page number</w:t>
                      </w:r>
                      <w:r w:rsidR="00267259">
                        <w:t xml:space="preserve"> 7</w:t>
                      </w:r>
                      <w:r>
                        <w:t xml:space="preserve">: </w:t>
                      </w:r>
                      <w:r w:rsidR="00EF2644">
                        <w:t xml:space="preserve">lines </w:t>
                      </w:r>
                      <w:r w:rsidR="004C3365">
                        <w:rPr>
                          <w:color w:val="FF0000"/>
                        </w:rPr>
                        <w:t>134 to 141</w:t>
                      </w:r>
                    </w:p>
                  </w:txbxContent>
                </v:textbox>
                <w10:wrap type="topAndBottom"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w:t>
      </w:r>
      <w:commentRangeStart w:id="4"/>
      <w:r w:rsidR="000035D5">
        <w:t>s</w:t>
      </w:r>
      <w:commentRangeEnd w:id="4"/>
      <w:r w:rsidR="00267259">
        <w:rPr>
          <w:rStyle w:val="CommentReference"/>
        </w:rPr>
        <w:commentReference w:id="4"/>
      </w:r>
      <w:r w:rsidR="000035D5">
        <w:t>).</w:t>
      </w:r>
    </w:p>
    <w:p w14:paraId="6651E2A9" w14:textId="77777777" w:rsidR="00EC6503" w:rsidRDefault="00EC6503" w:rsidP="000035D5">
      <w:pPr>
        <w:spacing w:before="240" w:after="240"/>
      </w:pPr>
    </w:p>
    <w:p w14:paraId="0E6FB050" w14:textId="77777777" w:rsidR="00EC6503" w:rsidRDefault="00EC6503" w:rsidP="000035D5">
      <w:pPr>
        <w:spacing w:before="240" w:after="240"/>
      </w:pPr>
    </w:p>
    <w:p w14:paraId="6BF16571" w14:textId="77777777" w:rsidR="00EC6503" w:rsidRDefault="00EC6503" w:rsidP="000035D5">
      <w:pPr>
        <w:spacing w:before="240" w:after="240"/>
      </w:pPr>
      <w:r>
        <w:rPr>
          <w:noProof/>
        </w:rPr>
        <w:lastRenderedPageBreak/>
        <mc:AlternateContent>
          <mc:Choice Requires="wps">
            <w:drawing>
              <wp:anchor distT="45720" distB="45720" distL="114300" distR="114300" simplePos="0" relativeHeight="251653120" behindDoc="0" locked="0" layoutInCell="1" allowOverlap="1" wp14:anchorId="6BA191BF" wp14:editId="77B5650B">
                <wp:simplePos x="0" y="0"/>
                <wp:positionH relativeFrom="margin">
                  <wp:posOffset>-66675</wp:posOffset>
                </wp:positionH>
                <wp:positionV relativeFrom="paragraph">
                  <wp:posOffset>676275</wp:posOffset>
                </wp:positionV>
                <wp:extent cx="6838950" cy="1404620"/>
                <wp:effectExtent l="0" t="0" r="19050" b="1841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FAB837" w:rsidR="000035D5" w:rsidRDefault="000035D5" w:rsidP="000035D5">
                            <w:r>
                              <w:t xml:space="preserve">Reported on page number: </w:t>
                            </w:r>
                            <w:r w:rsidR="00EF264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5.25pt;margin-top:53.25pt;width:538.5pt;height:110.6pt;z-index:2516531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" strokecolor="#193a65">
                <v:textbox style="mso-fit-shape-to-text:t">
                  <w:txbxContent>
                    <w:p w14:paraId="19E6DEB8" w14:textId="16FAB837" w:rsidR="000035D5" w:rsidRDefault="000035D5" w:rsidP="000035D5">
                      <w:r>
                        <w:t xml:space="preserve">Reported on page number: </w:t>
                      </w:r>
                      <w:r w:rsidR="00EF2644">
                        <w:t>NA</w:t>
                      </w:r>
                    </w:p>
                  </w:txbxContent>
                </v:textbox>
                <w10:wrap type="topAndBottom"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p>
    <w:p w14:paraId="38C7B663" w14:textId="4D1D3216" w:rsidR="000035D5" w:rsidRDefault="00EC6503" w:rsidP="000035D5">
      <w:pPr>
        <w:spacing w:before="240" w:after="240"/>
      </w:pPr>
      <w:r>
        <w:rPr>
          <w:noProof/>
        </w:rPr>
        <mc:AlternateContent>
          <mc:Choice Requires="wps">
            <w:drawing>
              <wp:anchor distT="45720" distB="45720" distL="114300" distR="114300" simplePos="0" relativeHeight="251654144" behindDoc="0" locked="0" layoutInCell="1" allowOverlap="1" wp14:anchorId="30DBFF50" wp14:editId="452E0DF8">
                <wp:simplePos x="0" y="0"/>
                <wp:positionH relativeFrom="margin">
                  <wp:posOffset>-63989</wp:posOffset>
                </wp:positionH>
                <wp:positionV relativeFrom="paragraph">
                  <wp:posOffset>892175</wp:posOffset>
                </wp:positionV>
                <wp:extent cx="6838950" cy="790575"/>
                <wp:effectExtent l="0" t="0" r="19050" b="28575"/>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0575"/>
                        </a:xfrm>
                        <a:prstGeom prst="rect">
                          <a:avLst/>
                        </a:prstGeom>
                        <a:solidFill>
                          <a:srgbClr val="FFFFFF"/>
                        </a:solidFill>
                        <a:ln w="9525">
                          <a:solidFill>
                            <a:srgbClr val="193A65"/>
                          </a:solidFill>
                          <a:miter lim="800000"/>
                          <a:headEnd/>
                          <a:tailEnd/>
                        </a:ln>
                      </wps:spPr>
                      <wps:txbx>
                        <w:txbxContent>
                          <w:p w14:paraId="735ECE6D" w14:textId="6DE0F974" w:rsidR="00F02529" w:rsidRPr="00E4143E" w:rsidRDefault="00F02529" w:rsidP="00F02529">
                            <w:pPr>
                              <w:jc w:val="both"/>
                              <w:rPr>
                                <w:b/>
                                <w:bCs/>
                                <w:i/>
                                <w:iCs/>
                                <w:color w:val="FF0000"/>
                                <w:vertAlign w:val="superscript"/>
                              </w:rPr>
                            </w:pPr>
                            <w:bookmarkStart w:id="6" w:name="_Hlk118648088"/>
                            <w:r>
                              <w:t xml:space="preserve">The Kenya-LINX project is an equitable partnership between academics from Swansea University (UK) and Kenyatta University (Kenya). Co-authors, </w:t>
                            </w:r>
                            <w:r w:rsidRPr="00E4143E">
                              <w:t>Lucy-Joy Wachira, Victor Okoth, Stanley Kagunda, George Owino, Sophie Ochola</w:t>
                            </w:r>
                            <w:r>
                              <w:t xml:space="preserve"> and </w:t>
                            </w:r>
                            <w:r w:rsidRPr="00E4143E">
                              <w:t>Vincent Onywera</w:t>
                            </w:r>
                            <w:r>
                              <w:t xml:space="preserve"> are residents in Kenya where the research was conducted. </w:t>
                            </w:r>
                          </w:p>
                          <w:bookmarkEnd w:id="6"/>
                          <w:p w14:paraId="41AE696F" w14:textId="172226EF" w:rsidR="000035D5" w:rsidRDefault="000035D5" w:rsidP="000035D5"/>
                          <w:p w14:paraId="27ED18BA" w14:textId="4DDA64D2" w:rsidR="00F02529" w:rsidRDefault="00F02529" w:rsidP="000035D5"/>
                          <w:p w14:paraId="4E5AB08B" w14:textId="08339FB0" w:rsidR="00F02529" w:rsidRDefault="00F02529" w:rsidP="000035D5"/>
                          <w:p w14:paraId="3F81D896" w14:textId="77777777" w:rsidR="00F02529" w:rsidRDefault="00F0252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5.05pt;margin-top:70.25pt;width:538.5pt;height:62.25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qZw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" strokecolor="#193a65">
                <v:textbox>
                  <w:txbxContent>
                    <w:p w14:paraId="735ECE6D" w14:textId="6DE0F974" w:rsidR="00F02529" w:rsidRPr="00E4143E" w:rsidRDefault="00F02529" w:rsidP="00F02529">
                      <w:pPr>
                        <w:jc w:val="both"/>
                        <w:rPr>
                          <w:b/>
                          <w:bCs/>
                          <w:i/>
                          <w:iCs/>
                          <w:color w:val="FF0000"/>
                          <w:vertAlign w:val="superscript"/>
                        </w:rPr>
                      </w:pPr>
                      <w:bookmarkStart w:id="6" w:name="_Hlk118648088"/>
                      <w:r>
                        <w:t xml:space="preserve">The Kenya-LINX project is an equitable partnership between academics from Swansea University (UK) and Kenyatta University (Kenya). Co-authors, </w:t>
                      </w:r>
                      <w:r w:rsidRPr="00E4143E">
                        <w:t>Lucy-Joy Wachira, Victor Okoth, Stanley Kagunda, George Owino, Sophie Ochola</w:t>
                      </w:r>
                      <w:r>
                        <w:t xml:space="preserve"> and </w:t>
                      </w:r>
                      <w:r w:rsidRPr="00E4143E">
                        <w:t>Vincent Onywera</w:t>
                      </w:r>
                      <w:r>
                        <w:t xml:space="preserve"> are residents in Kenya where the research was conducted. </w:t>
                      </w:r>
                    </w:p>
                    <w:bookmarkEnd w:id="6"/>
                    <w:p w14:paraId="41AE696F" w14:textId="172226EF" w:rsidR="000035D5" w:rsidRDefault="000035D5" w:rsidP="000035D5"/>
                    <w:p w14:paraId="27ED18BA" w14:textId="4DDA64D2" w:rsidR="00F02529" w:rsidRDefault="00F02529" w:rsidP="000035D5"/>
                    <w:p w14:paraId="4E5AB08B" w14:textId="08339FB0" w:rsidR="00F02529" w:rsidRDefault="00F02529" w:rsidP="000035D5"/>
                    <w:p w14:paraId="3F81D896" w14:textId="77777777" w:rsidR="00F02529" w:rsidRDefault="00F02529" w:rsidP="000035D5"/>
                  </w:txbxContent>
                </v:textbox>
                <w10:wrap type="topAndBottom"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AD9551B" w14:textId="40DF47B4" w:rsidR="00EC6503" w:rsidRDefault="00EC6503" w:rsidP="000035D5">
      <w:pPr>
        <w:spacing w:before="240" w:after="240"/>
        <w:rPr>
          <w:lang w:val="en-GB"/>
        </w:rPr>
      </w:pPr>
    </w:p>
    <w:p w14:paraId="60ACB501" w14:textId="10027F46"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r w:rsidR="00EC6503" w:rsidRPr="00BF3DA5">
        <w:rPr>
          <w:lang w:val="en-GB"/>
        </w:rPr>
        <w:t>by</w:t>
      </w:r>
      <w:r w:rsidR="00EC6503">
        <w:rPr>
          <w:lang w:val="en-GB"/>
        </w:rPr>
        <w:t xml:space="preserve"> </w:t>
      </w:r>
      <w:r w:rsidR="00EC6503" w:rsidRPr="00BF3DA5">
        <w:rPr>
          <w:lang w:val="en-GB"/>
        </w:rPr>
        <w:t>line</w:t>
      </w:r>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1" w:history="1">
        <w:r w:rsidRPr="00C34FAE">
          <w:rPr>
            <w:rStyle w:val="Hyperlink"/>
          </w:rPr>
          <w:t>https://journals.plos.org/plosone/s/authorship</w:t>
        </w:r>
      </w:hyperlink>
      <w:r w:rsidRPr="001057AE">
        <w:t>.</w:t>
      </w: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2873C840" w14:textId="46B78DE3" w:rsidR="00D973F9" w:rsidRDefault="000E7AF1" w:rsidP="000035D5">
      <w:pPr>
        <w:spacing w:before="240" w:after="240"/>
      </w:pPr>
      <w:bookmarkStart w:id="7" w:name="_Hlk73537624"/>
      <w:r>
        <w:rPr>
          <w:noProof/>
        </w:rPr>
        <mc:AlternateContent>
          <mc:Choice Requires="wps">
            <w:drawing>
              <wp:anchor distT="45720" distB="45720" distL="114300" distR="114300" simplePos="0" relativeHeight="251655168" behindDoc="0" locked="0" layoutInCell="1" allowOverlap="1" wp14:anchorId="369EFE5B" wp14:editId="75C1AF21">
                <wp:simplePos x="0" y="0"/>
                <wp:positionH relativeFrom="margin">
                  <wp:align>left</wp:align>
                </wp:positionH>
                <wp:positionV relativeFrom="paragraph">
                  <wp:posOffset>1097280</wp:posOffset>
                </wp:positionV>
                <wp:extent cx="6829425" cy="1819275"/>
                <wp:effectExtent l="0" t="0" r="2857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1819746"/>
                        </a:xfrm>
                        <a:prstGeom prst="rect">
                          <a:avLst/>
                        </a:prstGeom>
                        <a:solidFill>
                          <a:srgbClr val="FFFFFF"/>
                        </a:solidFill>
                        <a:ln w="9525">
                          <a:solidFill>
                            <a:srgbClr val="193A65"/>
                          </a:solidFill>
                          <a:miter lim="800000"/>
                          <a:headEnd/>
                          <a:tailEnd/>
                        </a:ln>
                      </wps:spPr>
                      <wps:txbx>
                        <w:txbxContent>
                          <w:p w14:paraId="33A35A10" w14:textId="2F4A6F4C" w:rsidR="0018621E" w:rsidRDefault="0018621E" w:rsidP="000035D5">
                            <w:bookmarkStart w:id="8" w:name="_Hlk118648097"/>
                            <w:bookmarkStart w:id="9" w:name="_Hlk118648098"/>
                            <w:r>
                              <w:t>A member of the research team visited each school to explain the study and any benefits or risks of taking part. A participant information pack was provided to each child to be taken home to their parents</w:t>
                            </w:r>
                            <w:r w:rsidR="00D973F9">
                              <w:t xml:space="preserve"> providing detail</w:t>
                            </w:r>
                            <w:r w:rsidR="00267259">
                              <w:t>s</w:t>
                            </w:r>
                            <w:r w:rsidR="00D973F9">
                              <w:t xml:space="preserve"> of the study </w:t>
                            </w:r>
                            <w:r w:rsidR="00D973F9" w:rsidRPr="007F158D">
                              <w:rPr>
                                <w:rFonts w:cs="Times New Roman"/>
                              </w:rPr>
                              <w:t>an</w:t>
                            </w:r>
                            <w:r w:rsidR="00D973F9">
                              <w:rPr>
                                <w:rFonts w:cs="Times New Roman"/>
                              </w:rPr>
                              <w:t>d</w:t>
                            </w:r>
                            <w:r w:rsidR="00D973F9" w:rsidRPr="007F158D">
                              <w:rPr>
                                <w:rFonts w:cs="Times New Roman"/>
                              </w:rPr>
                              <w:t xml:space="preserve"> </w:t>
                            </w:r>
                            <w:r w:rsidR="00D973F9">
                              <w:rPr>
                                <w:rFonts w:cs="Times New Roman"/>
                              </w:rPr>
                              <w:t xml:space="preserve">an </w:t>
                            </w:r>
                            <w:r w:rsidR="00D973F9" w:rsidRPr="007F158D">
                              <w:rPr>
                                <w:rFonts w:cs="Times New Roman"/>
                              </w:rPr>
                              <w:t xml:space="preserve">informed consent form and a child’s assent form to be completed by </w:t>
                            </w:r>
                            <w:r w:rsidR="00D973F9">
                              <w:rPr>
                                <w:rFonts w:cs="Times New Roman"/>
                              </w:rPr>
                              <w:t>the</w:t>
                            </w:r>
                            <w:r w:rsidR="00D973F9" w:rsidRPr="007F158D">
                              <w:rPr>
                                <w:rFonts w:cs="Times New Roman"/>
                              </w:rPr>
                              <w:t xml:space="preserve"> parent</w:t>
                            </w:r>
                            <w:r w:rsidR="00267259">
                              <w:rPr>
                                <w:rFonts w:cs="Times New Roman"/>
                              </w:rPr>
                              <w:t>/legal guardian/carer</w:t>
                            </w:r>
                            <w:r w:rsidR="00D973F9" w:rsidRPr="007F158D">
                              <w:rPr>
                                <w:rFonts w:cs="Times New Roman"/>
                              </w:rPr>
                              <w:t xml:space="preserve"> and child respectively</w:t>
                            </w:r>
                            <w:r w:rsidR="00D973F9">
                              <w:rPr>
                                <w:rFonts w:cs="Times New Roman"/>
                              </w:rPr>
                              <w:t>.</w:t>
                            </w:r>
                            <w:r w:rsidR="00D973F9">
                              <w:t xml:space="preserve"> This process is explained in brief within the manuscript (Page </w:t>
                            </w:r>
                            <w:r w:rsidR="00267259">
                              <w:t>7</w:t>
                            </w:r>
                            <w:r w:rsidR="00D973F9">
                              <w:t xml:space="preserve"> line 1</w:t>
                            </w:r>
                            <w:r w:rsidR="00267259">
                              <w:t>40 and 141</w:t>
                            </w:r>
                            <w:r w:rsidR="00D973F9">
                              <w:t>)</w:t>
                            </w:r>
                            <w:bookmarkEnd w:id="8"/>
                            <w:bookmarkEnd w:id="9"/>
                            <w:r w:rsidR="00EC6503">
                              <w:t>.</w:t>
                            </w:r>
                          </w:p>
                          <w:p w14:paraId="626B5151" w14:textId="65D10A05" w:rsidR="00EC6503" w:rsidRDefault="00EC6503" w:rsidP="000035D5">
                            <w:r w:rsidRPr="000E7AF1">
                              <w:t xml:space="preserve">Our study did not require seeking permission from local community leaders or representatives to collect data. In Kenya, </w:t>
                            </w:r>
                            <w:r w:rsidR="000E7AF1">
                              <w:t>provid</w:t>
                            </w:r>
                            <w:r w:rsidR="00267259">
                              <w:t>ed</w:t>
                            </w:r>
                            <w:r w:rsidR="000E7AF1">
                              <w:t xml:space="preserve"> </w:t>
                            </w:r>
                            <w:r w:rsidRPr="000E7AF1">
                              <w:t>a study has been approved by NACOSTI (who exams the protocol and methods on behalf of the gov</w:t>
                            </w:r>
                            <w:r w:rsidR="00267259">
                              <w:t>ernment</w:t>
                            </w:r>
                            <w:r w:rsidRPr="000E7AF1">
                              <w:t xml:space="preserve"> and public) and the County office and further endorsed by sub-country offices, no further permission i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6.4pt;width:537.75pt;height:143.25pt;z-index:251655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" strokecolor="#193a65">
                <v:textbox>
                  <w:txbxContent>
                    <w:p w14:paraId="33A35A10" w14:textId="2F4A6F4C" w:rsidR="0018621E" w:rsidRDefault="0018621E" w:rsidP="000035D5">
                      <w:bookmarkStart w:id="10" w:name="_Hlk118648097"/>
                      <w:bookmarkStart w:id="11" w:name="_Hlk118648098"/>
                      <w:r>
                        <w:t>A member of the research team visited each school to explain the study and any benefits or risks of taking part. A participant information pack was provided to each child to be taken home to their parents</w:t>
                      </w:r>
                      <w:r w:rsidR="00D973F9">
                        <w:t xml:space="preserve"> providing detail</w:t>
                      </w:r>
                      <w:r w:rsidR="00267259">
                        <w:t>s</w:t>
                      </w:r>
                      <w:r w:rsidR="00D973F9">
                        <w:t xml:space="preserve"> of the study </w:t>
                      </w:r>
                      <w:r w:rsidR="00D973F9" w:rsidRPr="007F158D">
                        <w:rPr>
                          <w:rFonts w:cs="Times New Roman"/>
                        </w:rPr>
                        <w:t>an</w:t>
                      </w:r>
                      <w:r w:rsidR="00D973F9">
                        <w:rPr>
                          <w:rFonts w:cs="Times New Roman"/>
                        </w:rPr>
                        <w:t>d</w:t>
                      </w:r>
                      <w:r w:rsidR="00D973F9" w:rsidRPr="007F158D">
                        <w:rPr>
                          <w:rFonts w:cs="Times New Roman"/>
                        </w:rPr>
                        <w:t xml:space="preserve"> </w:t>
                      </w:r>
                      <w:r w:rsidR="00D973F9">
                        <w:rPr>
                          <w:rFonts w:cs="Times New Roman"/>
                        </w:rPr>
                        <w:t xml:space="preserve">an </w:t>
                      </w:r>
                      <w:r w:rsidR="00D973F9" w:rsidRPr="007F158D">
                        <w:rPr>
                          <w:rFonts w:cs="Times New Roman"/>
                        </w:rPr>
                        <w:t xml:space="preserve">informed consent form and a child’s assent form to be completed by </w:t>
                      </w:r>
                      <w:r w:rsidR="00D973F9">
                        <w:rPr>
                          <w:rFonts w:cs="Times New Roman"/>
                        </w:rPr>
                        <w:t>the</w:t>
                      </w:r>
                      <w:r w:rsidR="00D973F9" w:rsidRPr="007F158D">
                        <w:rPr>
                          <w:rFonts w:cs="Times New Roman"/>
                        </w:rPr>
                        <w:t xml:space="preserve"> parent</w:t>
                      </w:r>
                      <w:r w:rsidR="00267259">
                        <w:rPr>
                          <w:rFonts w:cs="Times New Roman"/>
                        </w:rPr>
                        <w:t>/legal guardian/carer</w:t>
                      </w:r>
                      <w:r w:rsidR="00D973F9" w:rsidRPr="007F158D">
                        <w:rPr>
                          <w:rFonts w:cs="Times New Roman"/>
                        </w:rPr>
                        <w:t xml:space="preserve"> and child respectively</w:t>
                      </w:r>
                      <w:r w:rsidR="00D973F9">
                        <w:rPr>
                          <w:rFonts w:cs="Times New Roman"/>
                        </w:rPr>
                        <w:t>.</w:t>
                      </w:r>
                      <w:r w:rsidR="00D973F9">
                        <w:t xml:space="preserve"> This process is explained in brief within the manuscript (Page </w:t>
                      </w:r>
                      <w:r w:rsidR="00267259">
                        <w:t>7</w:t>
                      </w:r>
                      <w:r w:rsidR="00D973F9">
                        <w:t xml:space="preserve"> line 1</w:t>
                      </w:r>
                      <w:r w:rsidR="00267259">
                        <w:t>40 and 141</w:t>
                      </w:r>
                      <w:r w:rsidR="00D973F9">
                        <w:t>)</w:t>
                      </w:r>
                      <w:bookmarkEnd w:id="10"/>
                      <w:bookmarkEnd w:id="11"/>
                      <w:r w:rsidR="00EC6503">
                        <w:t>.</w:t>
                      </w:r>
                    </w:p>
                    <w:p w14:paraId="626B5151" w14:textId="65D10A05" w:rsidR="00EC6503" w:rsidRDefault="00EC6503" w:rsidP="000035D5">
                      <w:r w:rsidRPr="000E7AF1">
                        <w:t xml:space="preserve">Our study did not require seeking permission from local community leaders or representatives to collect data. In Kenya, </w:t>
                      </w:r>
                      <w:r w:rsidR="000E7AF1">
                        <w:t>provid</w:t>
                      </w:r>
                      <w:r w:rsidR="00267259">
                        <w:t>ed</w:t>
                      </w:r>
                      <w:r w:rsidR="000E7AF1">
                        <w:t xml:space="preserve"> </w:t>
                      </w:r>
                      <w:r w:rsidRPr="000E7AF1">
                        <w:t>a study has been approved by NACOSTI (who exams the protocol and methods on behalf of the gov</w:t>
                      </w:r>
                      <w:r w:rsidR="00267259">
                        <w:t>ernment</w:t>
                      </w:r>
                      <w:r w:rsidRPr="000E7AF1">
                        <w:t xml:space="preserve"> and public) and the County office and further endorsed by sub-country offices, no further permission is required.</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12" w:name="_Hlk78275784"/>
      <w:r w:rsidR="000035D5">
        <w:t xml:space="preserve">Details of written informed consent obtained from study participants should be reported separately in the Methods section of your </w:t>
      </w:r>
      <w:commentRangeStart w:id="13"/>
      <w:r w:rsidR="000035D5">
        <w:t>manuscript</w:t>
      </w:r>
      <w:commentRangeEnd w:id="13"/>
      <w:r w:rsidR="00267259">
        <w:rPr>
          <w:rStyle w:val="CommentReference"/>
        </w:rPr>
        <w:commentReference w:id="13"/>
      </w:r>
      <w:r w:rsidR="000035D5">
        <w:t xml:space="preserve">. </w:t>
      </w:r>
    </w:p>
    <w:bookmarkEnd w:id="12"/>
    <w:p w14:paraId="58B44790" w14:textId="3F3A9D76" w:rsidR="000E7AF1" w:rsidRDefault="000E7AF1" w:rsidP="000035D5">
      <w:pPr>
        <w:spacing w:before="240" w:after="240"/>
      </w:pPr>
    </w:p>
    <w:p w14:paraId="7BEC8454" w14:textId="77777777" w:rsidR="000E7AF1" w:rsidRDefault="000E7AF1" w:rsidP="000035D5">
      <w:pPr>
        <w:spacing w:before="240" w:after="240"/>
      </w:pPr>
    </w:p>
    <w:p w14:paraId="6B9BADC3" w14:textId="0A0B86FF" w:rsidR="000035D5" w:rsidRDefault="000E7AF1" w:rsidP="000035D5">
      <w:pPr>
        <w:spacing w:before="240" w:after="240"/>
      </w:pPr>
      <w:r>
        <w:rPr>
          <w:noProof/>
        </w:rPr>
        <w:lastRenderedPageBreak/>
        <mc:AlternateContent>
          <mc:Choice Requires="wps">
            <w:drawing>
              <wp:anchor distT="45720" distB="45720" distL="114300" distR="114300" simplePos="0" relativeHeight="251656192" behindDoc="0" locked="0" layoutInCell="1" allowOverlap="1" wp14:anchorId="24C7F3EF" wp14:editId="23FE45BF">
                <wp:simplePos x="0" y="0"/>
                <wp:positionH relativeFrom="margin">
                  <wp:posOffset>0</wp:posOffset>
                </wp:positionH>
                <wp:positionV relativeFrom="paragraph">
                  <wp:posOffset>63690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6EBE9C" w:rsidR="000035D5" w:rsidRDefault="00D973F9" w:rsidP="000035D5">
                            <w:bookmarkStart w:id="14" w:name="_Hlk118648107"/>
                            <w:bookmarkStart w:id="15" w:name="_Hlk118648108"/>
                            <w:r>
                              <w:t>In building the Kenya-LINX healthy schools research network, a co-production approach was taken to incorporate the views of all stakeholders. This include</w:t>
                            </w:r>
                            <w:r w:rsidR="00267259">
                              <w:t>d</w:t>
                            </w:r>
                            <w:r>
                              <w:t xml:space="preserve"> conducting interviews with government representatives, school heads, schoolteachers, </w:t>
                            </w:r>
                            <w:r w:rsidR="00F978DF">
                              <w:t>children,</w:t>
                            </w:r>
                            <w:r>
                              <w:t xml:space="preserve"> and parents. </w:t>
                            </w:r>
                            <w:bookmarkEnd w:id="14"/>
                            <w:bookmarkEnd w:id="1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50.15pt;width:538.5pt;height:53.2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AlOygJ4QAAAA4BAAAPAAAAAAAAAAAAAAAAAHMEAABkcnMvZG93bnJldi54bWxQ&#13;&#10;SwUGAAAAAAQABADzAAAAgQUAAAAA&#13;&#10;" strokecolor="#193a65">
                <v:textbox>
                  <w:txbxContent>
                    <w:p w14:paraId="6D21B23F" w14:textId="176EBE9C" w:rsidR="000035D5" w:rsidRDefault="00D973F9" w:rsidP="000035D5">
                      <w:bookmarkStart w:id="16" w:name="_Hlk118648107"/>
                      <w:bookmarkStart w:id="17" w:name="_Hlk118648108"/>
                      <w:r>
                        <w:t>In building the Kenya-LINX healthy schools research network, a co-production approach was taken to incorporate the views of all stakeholders. This include</w:t>
                      </w:r>
                      <w:r w:rsidR="00267259">
                        <w:t>d</w:t>
                      </w:r>
                      <w:r>
                        <w:t xml:space="preserve"> conducting interviews with government representatives, school heads, schoolteachers, </w:t>
                      </w:r>
                      <w:r w:rsidR="00F978DF">
                        <w:t>children,</w:t>
                      </w:r>
                      <w:r>
                        <w:t xml:space="preserve"> and parents. </w:t>
                      </w:r>
                      <w:bookmarkEnd w:id="16"/>
                      <w:bookmarkEnd w:id="17"/>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854C323" w:rsidR="000035D5" w:rsidRDefault="000E7AF1" w:rsidP="000035D5">
      <w:pPr>
        <w:spacing w:before="240" w:after="240"/>
      </w:pPr>
      <w:r>
        <w:rPr>
          <w:noProof/>
        </w:rPr>
        <mc:AlternateContent>
          <mc:Choice Requires="wps">
            <w:drawing>
              <wp:anchor distT="45720" distB="45720" distL="114300" distR="114300" simplePos="0" relativeHeight="251658240" behindDoc="0" locked="0" layoutInCell="1" allowOverlap="1" wp14:anchorId="1A7A99EA" wp14:editId="31CF23C0">
                <wp:simplePos x="0" y="0"/>
                <wp:positionH relativeFrom="margin">
                  <wp:align>left</wp:align>
                </wp:positionH>
                <wp:positionV relativeFrom="paragraph">
                  <wp:posOffset>1540510</wp:posOffset>
                </wp:positionV>
                <wp:extent cx="6838950" cy="92329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290"/>
                        </a:xfrm>
                        <a:prstGeom prst="rect">
                          <a:avLst/>
                        </a:prstGeom>
                        <a:solidFill>
                          <a:srgbClr val="FFFFFF"/>
                        </a:solidFill>
                        <a:ln w="9525">
                          <a:solidFill>
                            <a:srgbClr val="193A65"/>
                          </a:solidFill>
                          <a:miter lim="800000"/>
                          <a:headEnd/>
                          <a:tailEnd/>
                        </a:ln>
                      </wps:spPr>
                      <wps:txbx>
                        <w:txbxContent>
                          <w:p w14:paraId="53B10E27" w14:textId="244C83A6" w:rsidR="000E7AF1" w:rsidRPr="00614A0A" w:rsidRDefault="00D973F9" w:rsidP="000E7AF1">
                            <w:pPr>
                              <w:rPr>
                                <w:color w:val="FF0000"/>
                              </w:rPr>
                            </w:pPr>
                            <w:r>
                              <w:t xml:space="preserve">A range of </w:t>
                            </w:r>
                            <w:r w:rsidR="000E7AF1">
                              <w:t xml:space="preserve">written </w:t>
                            </w:r>
                            <w:r>
                              <w:t>materials were produced to cate</w:t>
                            </w:r>
                            <w:r w:rsidR="00614A0A">
                              <w:t>r for different audiences</w:t>
                            </w:r>
                            <w:r w:rsidR="000E7AF1">
                              <w:t xml:space="preserve"> (teache</w:t>
                            </w:r>
                            <w:r w:rsidR="00267259">
                              <w:t>r</w:t>
                            </w:r>
                            <w:r w:rsidR="000E7AF1">
                              <w:t xml:space="preserve">s, parents, </w:t>
                            </w:r>
                            <w:r w:rsidR="00267259">
                              <w:t xml:space="preserve">and </w:t>
                            </w:r>
                            <w:r w:rsidR="000E7AF1">
                              <w:t xml:space="preserve">children). </w:t>
                            </w:r>
                          </w:p>
                          <w:p w14:paraId="7F6C258D" w14:textId="0F12821B" w:rsidR="00D973F9" w:rsidRPr="000E7AF1" w:rsidRDefault="000E7AF1" w:rsidP="000035D5">
                            <w:r w:rsidRPr="000E7AF1">
                              <w:t xml:space="preserve">The study was communicated </w:t>
                            </w:r>
                            <w:r>
                              <w:t>verbally</w:t>
                            </w:r>
                            <w:r w:rsidRPr="000E7AF1">
                              <w:t xml:space="preserve"> at each school and participants we</w:t>
                            </w:r>
                            <w:r>
                              <w:t>r</w:t>
                            </w:r>
                            <w:r w:rsidRPr="000E7AF1">
                              <w:t xml:space="preserve">e given the chance to ask questions </w:t>
                            </w:r>
                            <w:r>
                              <w:t xml:space="preserve">before agreeing to take pa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1.3pt;width:538.5pt;height:72.7pt;z-index:2516582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" strokecolor="#193a65">
                <v:textbox>
                  <w:txbxContent>
                    <w:p w14:paraId="53B10E27" w14:textId="244C83A6" w:rsidR="000E7AF1" w:rsidRPr="00614A0A" w:rsidRDefault="00D973F9" w:rsidP="000E7AF1">
                      <w:pPr>
                        <w:rPr>
                          <w:color w:val="FF0000"/>
                        </w:rPr>
                      </w:pPr>
                      <w:r>
                        <w:t xml:space="preserve">A range of </w:t>
                      </w:r>
                      <w:r w:rsidR="000E7AF1">
                        <w:t xml:space="preserve">written </w:t>
                      </w:r>
                      <w:r>
                        <w:t>materials were produced to cate</w:t>
                      </w:r>
                      <w:r w:rsidR="00614A0A">
                        <w:t>r for different audiences</w:t>
                      </w:r>
                      <w:r w:rsidR="000E7AF1">
                        <w:t xml:space="preserve"> (teache</w:t>
                      </w:r>
                      <w:r w:rsidR="00267259">
                        <w:t>r</w:t>
                      </w:r>
                      <w:r w:rsidR="000E7AF1">
                        <w:t xml:space="preserve">s, parents, </w:t>
                      </w:r>
                      <w:r w:rsidR="00267259">
                        <w:t xml:space="preserve">and </w:t>
                      </w:r>
                      <w:r w:rsidR="000E7AF1">
                        <w:t xml:space="preserve">children). </w:t>
                      </w:r>
                    </w:p>
                    <w:p w14:paraId="7F6C258D" w14:textId="0F12821B" w:rsidR="00D973F9" w:rsidRPr="000E7AF1" w:rsidRDefault="000E7AF1" w:rsidP="000035D5">
                      <w:r w:rsidRPr="000E7AF1">
                        <w:t xml:space="preserve">The study was communicated </w:t>
                      </w:r>
                      <w:r>
                        <w:t>verbally</w:t>
                      </w:r>
                      <w:r w:rsidRPr="000E7AF1">
                        <w:t xml:space="preserve"> at each school and participants we</w:t>
                      </w:r>
                      <w:r>
                        <w:t>r</w:t>
                      </w:r>
                      <w:r w:rsidRPr="000E7AF1">
                        <w:t xml:space="preserve">e given the chance to ask questions </w:t>
                      </w:r>
                      <w:r>
                        <w:t xml:space="preserve">before agreeing to take par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1775D7BD" w14:textId="02EF9321" w:rsidR="000E7AF1" w:rsidRDefault="000E7AF1" w:rsidP="000035D5">
      <w:pPr>
        <w:spacing w:before="240" w:after="240"/>
      </w:pPr>
    </w:p>
    <w:p w14:paraId="393A0AEC" w14:textId="20ABF71C" w:rsidR="000035D5" w:rsidRDefault="000E7AF1" w:rsidP="000035D5">
      <w:pPr>
        <w:spacing w:before="240" w:after="240"/>
      </w:pPr>
      <w:r>
        <w:rPr>
          <w:noProof/>
        </w:rPr>
        <mc:AlternateContent>
          <mc:Choice Requires="wps">
            <w:drawing>
              <wp:anchor distT="45720" distB="45720" distL="114300" distR="114300" simplePos="0" relativeHeight="251661312" behindDoc="0" locked="0" layoutInCell="1" allowOverlap="1" wp14:anchorId="0D25BCA0" wp14:editId="7C6D972C">
                <wp:simplePos x="0" y="0"/>
                <wp:positionH relativeFrom="margin">
                  <wp:posOffset>0</wp:posOffset>
                </wp:positionH>
                <wp:positionV relativeFrom="paragraph">
                  <wp:posOffset>962660</wp:posOffset>
                </wp:positionV>
                <wp:extent cx="6838950" cy="1409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9700"/>
                        </a:xfrm>
                        <a:prstGeom prst="rect">
                          <a:avLst/>
                        </a:prstGeom>
                        <a:solidFill>
                          <a:srgbClr val="FFFFFF"/>
                        </a:solidFill>
                        <a:ln w="9525">
                          <a:solidFill>
                            <a:srgbClr val="193A65"/>
                          </a:solidFill>
                          <a:miter lim="800000"/>
                          <a:headEnd/>
                          <a:tailEnd/>
                        </a:ln>
                      </wps:spPr>
                      <wps:txbx>
                        <w:txbxContent>
                          <w:p w14:paraId="63B5C0C8" w14:textId="79D6AAC5" w:rsidR="000035D5" w:rsidRDefault="00614A0A" w:rsidP="000035D5">
                            <w:bookmarkStart w:id="18" w:name="_Hlk118648117"/>
                            <w:bookmarkStart w:id="19" w:name="_Hlk118648118"/>
                            <w:r>
                              <w:t>Each participating child received a report presenting their results and explaining them in the context of children</w:t>
                            </w:r>
                            <w:r w:rsidR="00A32F24">
                              <w:t xml:space="preserve"> of</w:t>
                            </w:r>
                            <w:r>
                              <w:t xml:space="preserve"> </w:t>
                            </w:r>
                            <w:r w:rsidR="00EC6503">
                              <w:t>their age</w:t>
                            </w:r>
                            <w:r w:rsidR="000E7AF1">
                              <w:t>. R</w:t>
                            </w:r>
                            <w:r w:rsidR="00EC6503">
                              <w:t xml:space="preserve">eports were written </w:t>
                            </w:r>
                            <w:r w:rsidR="00A32F24">
                              <w:t xml:space="preserve">in </w:t>
                            </w:r>
                            <w:r w:rsidR="00EC6503">
                              <w:t xml:space="preserve">simple language interpretable for children and their </w:t>
                            </w:r>
                            <w:r w:rsidR="000E7AF1">
                              <w:t>parents.</w:t>
                            </w:r>
                            <w:r>
                              <w:t xml:space="preserve"> A school level report has also been present</w:t>
                            </w:r>
                            <w:r w:rsidR="00A32F24">
                              <w:t>ed</w:t>
                            </w:r>
                            <w:r>
                              <w:t xml:space="preserve"> to each </w:t>
                            </w:r>
                            <w:r w:rsidR="007C204B">
                              <w:t xml:space="preserve">school, comparing the health and fitness of their pupils to other participating schools. A symposium has also been held to present preliminary finding to a range of stakeholders. </w:t>
                            </w:r>
                            <w:bookmarkEnd w:id="18"/>
                            <w:bookmarkEnd w:id="1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5.8pt;width:538.5pt;height:111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3yxGQIAACc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" strokecolor="#193a65">
                <v:textbox>
                  <w:txbxContent>
                    <w:p w14:paraId="63B5C0C8" w14:textId="79D6AAC5" w:rsidR="000035D5" w:rsidRDefault="00614A0A" w:rsidP="000035D5">
                      <w:bookmarkStart w:id="20" w:name="_Hlk118648117"/>
                      <w:bookmarkStart w:id="21" w:name="_Hlk118648118"/>
                      <w:r>
                        <w:t>Each participating child received a report presenting their results and explaining them in the context of children</w:t>
                      </w:r>
                      <w:r w:rsidR="00A32F24">
                        <w:t xml:space="preserve"> of</w:t>
                      </w:r>
                      <w:r>
                        <w:t xml:space="preserve"> </w:t>
                      </w:r>
                      <w:r w:rsidR="00EC6503">
                        <w:t>their age</w:t>
                      </w:r>
                      <w:r w:rsidR="000E7AF1">
                        <w:t>. R</w:t>
                      </w:r>
                      <w:r w:rsidR="00EC6503">
                        <w:t xml:space="preserve">eports were written </w:t>
                      </w:r>
                      <w:r w:rsidR="00A32F24">
                        <w:t xml:space="preserve">in </w:t>
                      </w:r>
                      <w:r w:rsidR="00EC6503">
                        <w:t xml:space="preserve">simple language interpretable for children and their </w:t>
                      </w:r>
                      <w:r w:rsidR="000E7AF1">
                        <w:t>parents.</w:t>
                      </w:r>
                      <w:r>
                        <w:t xml:space="preserve"> A school level report has also been present</w:t>
                      </w:r>
                      <w:r w:rsidR="00A32F24">
                        <w:t>ed</w:t>
                      </w:r>
                      <w:r>
                        <w:t xml:space="preserve"> to each </w:t>
                      </w:r>
                      <w:r w:rsidR="007C204B">
                        <w:t xml:space="preserve">school, comparing the health and fitness of their pupils to other participating schools. A symposium has also been held to present preliminary finding to a range of stakeholders. </w:t>
                      </w:r>
                      <w:bookmarkEnd w:id="20"/>
                      <w:bookmarkEnd w:id="21"/>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95B5A81" w:rsidR="000035D5" w:rsidRDefault="000035D5" w:rsidP="000035D5">
      <w:pPr>
        <w:spacing w:before="240" w:after="240"/>
        <w:rPr>
          <w:b/>
        </w:rPr>
      </w:pPr>
    </w:p>
    <w:p w14:paraId="22FE33D9" w14:textId="63D28D82" w:rsidR="000E7AF1" w:rsidRDefault="000E7AF1" w:rsidP="000035D5">
      <w:pPr>
        <w:spacing w:before="240" w:after="240"/>
        <w:rPr>
          <w:b/>
        </w:rPr>
      </w:pPr>
    </w:p>
    <w:p w14:paraId="6540BDC8" w14:textId="4BD6BDD3" w:rsidR="000E7AF1" w:rsidRDefault="000E7AF1" w:rsidP="000035D5">
      <w:pPr>
        <w:spacing w:before="240" w:after="240"/>
        <w:rPr>
          <w:b/>
        </w:rPr>
      </w:pPr>
    </w:p>
    <w:p w14:paraId="2643F5BC" w14:textId="183703D8" w:rsidR="000E7AF1" w:rsidRDefault="000E7AF1" w:rsidP="000035D5">
      <w:pPr>
        <w:spacing w:before="240" w:after="240"/>
        <w:rPr>
          <w:b/>
        </w:rPr>
      </w:pPr>
    </w:p>
    <w:p w14:paraId="119B2115" w14:textId="0750CB2B" w:rsidR="000E7AF1" w:rsidRDefault="000E7AF1" w:rsidP="000035D5">
      <w:pPr>
        <w:spacing w:before="240" w:after="240"/>
        <w:rPr>
          <w:b/>
        </w:rPr>
      </w:pPr>
    </w:p>
    <w:p w14:paraId="418EEE5D" w14:textId="235B330A" w:rsidR="000E7AF1" w:rsidRDefault="000E7AF1" w:rsidP="000035D5">
      <w:pPr>
        <w:spacing w:before="240" w:after="240"/>
        <w:rPr>
          <w:b/>
        </w:rPr>
      </w:pPr>
    </w:p>
    <w:p w14:paraId="7CC1C485" w14:textId="77777777" w:rsidR="000E7AF1" w:rsidRDefault="000E7AF1" w:rsidP="000035D5">
      <w:pPr>
        <w:spacing w:before="240" w:after="240"/>
        <w:rPr>
          <w:b/>
        </w:rPr>
      </w:pPr>
    </w:p>
    <w:p w14:paraId="633D3D21" w14:textId="268716D8"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7216"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61E446"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861E446" w:rsidR="000035D5" w:rsidRDefault="007C204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9264"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775C1A"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53775C1A" w:rsidR="000035D5" w:rsidRDefault="007C20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60288"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5E4A60"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75E4A60" w:rsidR="000035D5" w:rsidRDefault="007C20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62336"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68DDA1"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4868DDA1" w:rsidR="000035D5" w:rsidRDefault="007C204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63360"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00153B"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1E00153B" w:rsidR="000035D5" w:rsidRDefault="007C204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C3365" w:rsidRPr="00F57A3B" w:rsidRDefault="004C3365">
      <w:pPr>
        <w:rPr>
          <w:rFonts w:ascii="Arial" w:hAnsi="Arial" w:cs="Arial"/>
        </w:rPr>
      </w:pPr>
    </w:p>
    <w:sectPr w:rsidR="004C3365" w:rsidRPr="00F57A3B" w:rsidSect="00F57A3B">
      <w:headerReference w:type="default" r:id="rId12"/>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KStanley" w:date="2025-06-30T14:53:00Z" w:initials="KS">
    <w:p w14:paraId="43ADF58D" w14:textId="3F1A4A70" w:rsidR="00267259" w:rsidRDefault="00267259">
      <w:pPr>
        <w:pStyle w:val="CommentText"/>
      </w:pPr>
      <w:r>
        <w:rPr>
          <w:rStyle w:val="CommentReference"/>
        </w:rPr>
        <w:annotationRef/>
      </w:r>
      <w:r>
        <w:t>Not sure if the page numbers have shifted in the updated manuscript at your end</w:t>
      </w:r>
    </w:p>
  </w:comment>
  <w:comment w:id="13" w:author="KStanley" w:date="2025-06-30T15:01:00Z" w:initials="KS">
    <w:p w14:paraId="23DFC1A2" w14:textId="0560DE12" w:rsidR="00267259" w:rsidRDefault="00267259">
      <w:pPr>
        <w:pStyle w:val="CommentText"/>
      </w:pPr>
      <w:r>
        <w:rPr>
          <w:rStyle w:val="CommentReference"/>
        </w:rPr>
        <w:annotationRef/>
      </w:r>
      <w:r>
        <w:t>Please check to see the agreement of page and line numbe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3ADF58D" w15:done="0"/>
  <w15:commentEx w15:paraId="23DFC1A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45A9E5F" w16cex:dateUtc="2025-06-30T11:53:00Z"/>
  <w16cex:commentExtensible w16cex:durableId="55FB10B4" w16cex:dateUtc="2025-06-30T12: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3ADF58D" w16cid:durableId="145A9E5F"/>
  <w16cid:commentId w16cid:paraId="23DFC1A2" w16cid:durableId="55FB10B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854478" w14:textId="77777777" w:rsidR="00150177" w:rsidRDefault="00150177" w:rsidP="00F57A3B">
      <w:r>
        <w:separator/>
      </w:r>
    </w:p>
  </w:endnote>
  <w:endnote w:type="continuationSeparator" w:id="0">
    <w:p w14:paraId="1BCBA6C8" w14:textId="77777777" w:rsidR="00150177" w:rsidRDefault="001501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35940" w14:textId="77777777" w:rsidR="00150177" w:rsidRDefault="00150177" w:rsidP="00F57A3B">
      <w:r>
        <w:separator/>
      </w:r>
    </w:p>
  </w:footnote>
  <w:footnote w:type="continuationSeparator" w:id="0">
    <w:p w14:paraId="4DD3EFEF" w14:textId="77777777" w:rsidR="00150177" w:rsidRDefault="001501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1183B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Stanley">
    <w15:presenceInfo w15:providerId="None" w15:userId="KStanl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7AF1"/>
    <w:rsid w:val="000F365D"/>
    <w:rsid w:val="00116E71"/>
    <w:rsid w:val="00150177"/>
    <w:rsid w:val="00185E9F"/>
    <w:rsid w:val="0018621E"/>
    <w:rsid w:val="00201AFB"/>
    <w:rsid w:val="00215C0D"/>
    <w:rsid w:val="00267259"/>
    <w:rsid w:val="0031045D"/>
    <w:rsid w:val="00335779"/>
    <w:rsid w:val="00400A18"/>
    <w:rsid w:val="004827F3"/>
    <w:rsid w:val="004A7A57"/>
    <w:rsid w:val="004C3365"/>
    <w:rsid w:val="005303D9"/>
    <w:rsid w:val="00541C18"/>
    <w:rsid w:val="00580384"/>
    <w:rsid w:val="00605726"/>
    <w:rsid w:val="00614A0A"/>
    <w:rsid w:val="0069423E"/>
    <w:rsid w:val="007C204B"/>
    <w:rsid w:val="00831ADE"/>
    <w:rsid w:val="00841F25"/>
    <w:rsid w:val="009364D9"/>
    <w:rsid w:val="00A32F24"/>
    <w:rsid w:val="00A43F5B"/>
    <w:rsid w:val="00AA20D2"/>
    <w:rsid w:val="00AE5D8B"/>
    <w:rsid w:val="00B65D1E"/>
    <w:rsid w:val="00D973F9"/>
    <w:rsid w:val="00E004E6"/>
    <w:rsid w:val="00E417EF"/>
    <w:rsid w:val="00EC6503"/>
    <w:rsid w:val="00EF2644"/>
    <w:rsid w:val="00F02529"/>
    <w:rsid w:val="00F57A3B"/>
    <w:rsid w:val="00F978DF"/>
    <w:rsid w:val="00FC7D0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docId w15:val="{140CA3C0-7B7B-428D-BD5A-FC0FABDB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C7D09"/>
    <w:rPr>
      <w:rFonts w:ascii="Tahoma" w:hAnsi="Tahoma" w:cs="Tahoma"/>
      <w:sz w:val="16"/>
      <w:szCs w:val="16"/>
    </w:rPr>
  </w:style>
  <w:style w:type="character" w:customStyle="1" w:styleId="BalloonTextChar">
    <w:name w:val="Balloon Text Char"/>
    <w:basedOn w:val="DefaultParagraphFont"/>
    <w:link w:val="BalloonText"/>
    <w:uiPriority w:val="99"/>
    <w:semiHidden/>
    <w:rsid w:val="00FC7D09"/>
    <w:rPr>
      <w:rFonts w:ascii="Tahoma" w:hAnsi="Tahoma" w:cs="Tahoma"/>
      <w:sz w:val="16"/>
      <w:szCs w:val="16"/>
    </w:rPr>
  </w:style>
  <w:style w:type="character" w:styleId="CommentReference">
    <w:name w:val="annotation reference"/>
    <w:basedOn w:val="DefaultParagraphFont"/>
    <w:uiPriority w:val="99"/>
    <w:semiHidden/>
    <w:unhideWhenUsed/>
    <w:rsid w:val="00FC7D09"/>
    <w:rPr>
      <w:sz w:val="16"/>
      <w:szCs w:val="16"/>
    </w:rPr>
  </w:style>
  <w:style w:type="paragraph" w:styleId="CommentText">
    <w:name w:val="annotation text"/>
    <w:basedOn w:val="Normal"/>
    <w:link w:val="CommentTextChar"/>
    <w:uiPriority w:val="99"/>
    <w:semiHidden/>
    <w:unhideWhenUsed/>
    <w:rsid w:val="00FC7D09"/>
    <w:rPr>
      <w:sz w:val="20"/>
      <w:szCs w:val="20"/>
    </w:rPr>
  </w:style>
  <w:style w:type="character" w:customStyle="1" w:styleId="CommentTextChar">
    <w:name w:val="Comment Text Char"/>
    <w:basedOn w:val="DefaultParagraphFont"/>
    <w:link w:val="CommentText"/>
    <w:uiPriority w:val="99"/>
    <w:semiHidden/>
    <w:rsid w:val="00FC7D09"/>
    <w:rPr>
      <w:sz w:val="20"/>
      <w:szCs w:val="20"/>
    </w:rPr>
  </w:style>
  <w:style w:type="paragraph" w:styleId="CommentSubject">
    <w:name w:val="annotation subject"/>
    <w:basedOn w:val="CommentText"/>
    <w:next w:val="CommentText"/>
    <w:link w:val="CommentSubjectChar"/>
    <w:uiPriority w:val="99"/>
    <w:semiHidden/>
    <w:unhideWhenUsed/>
    <w:rsid w:val="00FC7D09"/>
    <w:rPr>
      <w:b/>
      <w:bCs/>
    </w:rPr>
  </w:style>
  <w:style w:type="character" w:customStyle="1" w:styleId="CommentSubjectChar">
    <w:name w:val="Comment Subject Char"/>
    <w:basedOn w:val="CommentTextChar"/>
    <w:link w:val="CommentSubject"/>
    <w:uiPriority w:val="99"/>
    <w:semiHidden/>
    <w:rsid w:val="00FC7D09"/>
    <w:rPr>
      <w:b/>
      <w:bCs/>
      <w:sz w:val="20"/>
      <w:szCs w:val="20"/>
    </w:rPr>
  </w:style>
  <w:style w:type="character" w:customStyle="1" w:styleId="cf01">
    <w:name w:val="cf01"/>
    <w:basedOn w:val="DefaultParagraphFont"/>
    <w:rsid w:val="00EC6503"/>
    <w:rPr>
      <w:rFonts w:ascii="Segoe UI" w:hAnsi="Segoe UI" w:cs="Segoe UI" w:hint="default"/>
      <w:sz w:val="18"/>
      <w:szCs w:val="18"/>
    </w:rPr>
  </w:style>
  <w:style w:type="paragraph" w:styleId="Revision">
    <w:name w:val="Revision"/>
    <w:hidden/>
    <w:uiPriority w:val="99"/>
    <w:semiHidden/>
    <w:rsid w:val="002672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journals.plos.org/plosone/s/authorship" TargetMode="Externa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40E76-2220-4174-A0F1-576215525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33</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ils swindell</cp:lastModifiedBy>
  <cp:revision>5</cp:revision>
  <dcterms:created xsi:type="dcterms:W3CDTF">2025-06-30T12:26:00Z</dcterms:created>
  <dcterms:modified xsi:type="dcterms:W3CDTF">2025-06-30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diabetologia</vt:lpwstr>
  </property>
  <property fmtid="{D5CDD505-2E9C-101B-9397-08002B2CF9AE}" pid="7" name="Mendeley Recent Style Name 2_1">
    <vt:lpwstr>Diabetologia</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pringer-humanities-author-date</vt:lpwstr>
  </property>
  <property fmtid="{D5CDD505-2E9C-101B-9397-08002B2CF9AE}" pid="17" name="Mendeley Recent Style Name 7_1">
    <vt:lpwstr>Springer - Humanities (author-date)</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